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4CC" w:rsidRPr="00502F1E" w:rsidRDefault="00096949" w:rsidP="008F64CC">
      <w:pPr>
        <w:pStyle w:val="SemEspaamento"/>
        <w:spacing w:line="480" w:lineRule="auto"/>
        <w:rPr>
          <w:rFonts w:ascii="Times New Roman" w:hAnsi="Times New Roman" w:cs="Times New Roman"/>
          <w:b/>
        </w:rPr>
      </w:pPr>
      <w:r w:rsidRPr="00502F1E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proofErr w:type="gramStart"/>
      <w:r w:rsidRPr="00502F1E">
        <w:rPr>
          <w:rFonts w:ascii="Times New Roman" w:hAnsi="Times New Roman" w:cs="Times New Roman"/>
          <w:sz w:val="24"/>
          <w:szCs w:val="24"/>
        </w:rPr>
        <w:t xml:space="preserve">List of antibodies, chemicals, commercial assays, cell lines, </w:t>
      </w:r>
      <w:proofErr w:type="spellStart"/>
      <w:r w:rsidRPr="00502F1E">
        <w:rPr>
          <w:rFonts w:ascii="Times New Roman" w:hAnsi="Times New Roman" w:cs="Times New Roman"/>
          <w:sz w:val="24"/>
          <w:szCs w:val="24"/>
        </w:rPr>
        <w:t>oligonucleotides</w:t>
      </w:r>
      <w:proofErr w:type="spellEnd"/>
      <w:r w:rsidRPr="00502F1E">
        <w:rPr>
          <w:rFonts w:ascii="Times New Roman" w:hAnsi="Times New Roman" w:cs="Times New Roman"/>
          <w:sz w:val="24"/>
          <w:szCs w:val="24"/>
        </w:rPr>
        <w:t>, recombinant DNA, software</w:t>
      </w:r>
      <w:r w:rsidR="008055F5">
        <w:rPr>
          <w:rFonts w:ascii="Times New Roman" w:hAnsi="Times New Roman" w:cs="Times New Roman"/>
          <w:sz w:val="24"/>
          <w:szCs w:val="24"/>
        </w:rPr>
        <w:t>,</w:t>
      </w:r>
      <w:r w:rsidRPr="00502F1E">
        <w:rPr>
          <w:rFonts w:ascii="Times New Roman" w:hAnsi="Times New Roman" w:cs="Times New Roman"/>
          <w:sz w:val="24"/>
          <w:szCs w:val="24"/>
        </w:rPr>
        <w:t xml:space="preserve"> and </w:t>
      </w:r>
      <w:r w:rsidR="00C409B6">
        <w:rPr>
          <w:rFonts w:ascii="Times New Roman" w:hAnsi="Times New Roman" w:cs="Times New Roman"/>
          <w:sz w:val="24"/>
          <w:szCs w:val="24"/>
        </w:rPr>
        <w:t>a</w:t>
      </w:r>
      <w:r w:rsidRPr="00502F1E">
        <w:rPr>
          <w:rFonts w:ascii="Times New Roman" w:hAnsi="Times New Roman" w:cs="Times New Roman"/>
          <w:sz w:val="24"/>
          <w:szCs w:val="24"/>
        </w:rPr>
        <w:t>lgorithms.</w:t>
      </w:r>
      <w:proofErr w:type="gramEnd"/>
    </w:p>
    <w:tbl>
      <w:tblPr>
        <w:tblStyle w:val="Tabelacomgrade"/>
        <w:tblW w:w="9576" w:type="dxa"/>
        <w:tblLook w:val="04A0"/>
      </w:tblPr>
      <w:tblGrid>
        <w:gridCol w:w="3438"/>
        <w:gridCol w:w="2211"/>
        <w:gridCol w:w="3927"/>
      </w:tblGrid>
      <w:tr w:rsidR="008F64CC" w:rsidRPr="00502F1E" w:rsidTr="008273D5">
        <w:tc>
          <w:tcPr>
            <w:tcW w:w="3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</w:rPr>
            </w:pPr>
            <w:r w:rsidRPr="00502F1E">
              <w:rPr>
                <w:rFonts w:ascii="Times New Roman" w:hAnsi="Times New Roman" w:cs="Times New Roman"/>
              </w:rPr>
              <w:t>REAGENT or RESOURCE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</w:rPr>
            </w:pPr>
            <w:r w:rsidRPr="00502F1E">
              <w:rPr>
                <w:rFonts w:ascii="Times New Roman" w:hAnsi="Times New Roman" w:cs="Times New Roman"/>
              </w:rPr>
              <w:t xml:space="preserve">SOURCE 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</w:rPr>
            </w:pPr>
            <w:r w:rsidRPr="00502F1E">
              <w:rPr>
                <w:rFonts w:ascii="Times New Roman" w:hAnsi="Times New Roman" w:cs="Times New Roman"/>
              </w:rPr>
              <w:t>IDENTIFIER</w:t>
            </w:r>
          </w:p>
        </w:tc>
      </w:tr>
      <w:tr w:rsidR="008F64CC" w:rsidRPr="00502F1E" w:rsidTr="008273D5">
        <w:tc>
          <w:tcPr>
            <w:tcW w:w="95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F1E">
              <w:rPr>
                <w:rFonts w:ascii="Times New Roman" w:hAnsi="Times New Roman" w:cs="Times New Roman"/>
                <w:b/>
                <w:sz w:val="20"/>
                <w:szCs w:val="20"/>
              </w:rPr>
              <w:t>Antibodies</w:t>
            </w:r>
          </w:p>
        </w:tc>
      </w:tr>
      <w:tr w:rsidR="008F64CC" w:rsidRPr="00502F1E" w:rsidTr="008273D5">
        <w:tc>
          <w:tcPr>
            <w:tcW w:w="3438" w:type="dxa"/>
            <w:tcBorders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Rabbit monoclonal anti-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ERRα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927" w:type="dxa"/>
            <w:tcBorders>
              <w:left w:val="nil"/>
              <w:bottom w:val="nil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13826</w:t>
            </w:r>
          </w:p>
        </w:tc>
      </w:tr>
      <w:tr w:rsidR="008F64CC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Rabbit polyclonal anti-p53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9282</w:t>
            </w:r>
          </w:p>
        </w:tc>
      </w:tr>
      <w:tr w:rsidR="008F64CC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Rabbit monoclonal anti-AIF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5318</w:t>
            </w:r>
          </w:p>
        </w:tc>
      </w:tr>
      <w:tr w:rsidR="008F64CC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Mouse monoclonal anti-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mac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/Diablo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2954</w:t>
            </w:r>
          </w:p>
        </w:tc>
      </w:tr>
      <w:tr w:rsidR="008F64CC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Rabbit polyclonal anti-Cleaved caspase-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9661</w:t>
            </w:r>
          </w:p>
        </w:tc>
      </w:tr>
      <w:tr w:rsidR="008F64CC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Rabbit monoclonal anti-Cleaved PARP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5625</w:t>
            </w:r>
          </w:p>
        </w:tc>
      </w:tr>
      <w:tr w:rsidR="008F64CC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Rabbit monoclonal anti-</w:t>
            </w:r>
            <w:r w:rsidRPr="00502F1E">
              <w:rPr>
                <w:rFonts w:ascii="Times New Roman" w:hAnsi="Times New Roman" w:cs="Times New Roman"/>
                <w:bCs/>
                <w:sz w:val="18"/>
                <w:szCs w:val="18"/>
              </w:rPr>
              <w:t>p21</w:t>
            </w:r>
            <w:r w:rsidRPr="00502F1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WAF1/CIP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2947S</w:t>
            </w:r>
          </w:p>
        </w:tc>
      </w:tr>
      <w:tr w:rsidR="008F64CC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Rabbit polyclonal anti-</w:t>
            </w:r>
            <w:r w:rsidRPr="00502F1E">
              <w:rPr>
                <w:rFonts w:ascii="Times New Roman" w:hAnsi="Times New Roman" w:cs="Times New Roman"/>
                <w:bCs/>
                <w:sz w:val="18"/>
                <w:szCs w:val="18"/>
              </w:rPr>
              <w:t>p15</w:t>
            </w:r>
            <w:r w:rsidRPr="00502F1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INK4</w:t>
            </w:r>
            <w:r w:rsidRPr="00502F1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4</w:t>
            </w:r>
            <w:r w:rsidR="00502F1E" w:rsidRPr="00502F1E">
              <w:rPr>
                <w:rFonts w:ascii="Times New Roman" w:hAnsi="Times New Roman" w:cs="Times New Roman"/>
                <w:sz w:val="18"/>
                <w:szCs w:val="18"/>
              </w:rPr>
              <w:t>822</w:t>
            </w: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8F64CC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Mouse monoclonal anti-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ERRα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anta Cruz Biotechnolog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sc-65718</w:t>
            </w:r>
          </w:p>
        </w:tc>
      </w:tr>
      <w:tr w:rsidR="008F64CC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Mouse monoclonal anti-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ERRγ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anta Cruz Biotechnolog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sc-393969</w:t>
            </w:r>
          </w:p>
        </w:tc>
      </w:tr>
      <w:tr w:rsidR="008F64CC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Rabbit polyclonal anti-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ERα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anta Cruz Biotechnolog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sc-543</w:t>
            </w:r>
          </w:p>
        </w:tc>
      </w:tr>
      <w:tr w:rsidR="008F64CC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Mouse monoclonal anti-p5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anta Cruz Biotechnolog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sc-126</w:t>
            </w:r>
          </w:p>
        </w:tc>
      </w:tr>
      <w:tr w:rsidR="008F64CC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Mouse monoclonal anti-GAPDH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anta Cruz Biotechnolog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sc-32233</w:t>
            </w:r>
          </w:p>
        </w:tc>
      </w:tr>
      <w:tr w:rsidR="008F64CC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Mouse monoclonal anti-</w:t>
            </w:r>
            <w:r w:rsidRPr="00502F1E">
              <w:rPr>
                <w:rFonts w:ascii="Times New Roman" w:hAnsi="Times New Roman" w:cs="Times New Roman"/>
                <w:bCs/>
                <w:sz w:val="18"/>
                <w:szCs w:val="18"/>
                <w:lang w:val="el-GR"/>
              </w:rPr>
              <w:t>β</w:t>
            </w:r>
            <w:r w:rsidRPr="00502F1E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proofErr w:type="spellStart"/>
            <w:r w:rsidRPr="00502F1E">
              <w:rPr>
                <w:rFonts w:ascii="Times New Roman" w:hAnsi="Times New Roman" w:cs="Times New Roman"/>
                <w:bCs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anta Cruz Biotechnolog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sc-47778</w:t>
            </w:r>
          </w:p>
        </w:tc>
      </w:tr>
      <w:tr w:rsidR="008F64CC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Goat </w:t>
            </w: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polyclonal anti-</w:t>
            </w:r>
            <w:r w:rsidRPr="00502F1E">
              <w:rPr>
                <w:rFonts w:ascii="Times New Roman" w:hAnsi="Times New Roman" w:cs="Times New Roman"/>
                <w:bCs/>
                <w:sz w:val="18"/>
                <w:szCs w:val="18"/>
              </w:rPr>
              <w:t>VDAC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anta Cruz Biotechnolog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sc-8828</w:t>
            </w:r>
          </w:p>
        </w:tc>
      </w:tr>
      <w:tr w:rsidR="008F64CC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Mouse monoclonal anti-</w:t>
            </w:r>
            <w:proofErr w:type="spellStart"/>
            <w:r w:rsidRPr="00502F1E">
              <w:rPr>
                <w:rFonts w:ascii="Times New Roman" w:hAnsi="Times New Roman" w:cs="Times New Roman"/>
                <w:bCs/>
                <w:sz w:val="18"/>
                <w:szCs w:val="18"/>
              </w:rPr>
              <w:t>Lamin</w:t>
            </w:r>
            <w:proofErr w:type="spellEnd"/>
            <w:r w:rsidRPr="00502F1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anta Cruz Biotechnolog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sc-374015</w:t>
            </w:r>
          </w:p>
        </w:tc>
      </w:tr>
      <w:tr w:rsidR="008F64CC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Mouse monoclonal anti-α-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tubulin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anta Cruz Biotechnolog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sc-69969</w:t>
            </w:r>
          </w:p>
        </w:tc>
      </w:tr>
      <w:tr w:rsidR="008F64CC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Mouse monoclonal anti-HSP-7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anta Cruz Biotechnolog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sc-24</w:t>
            </w:r>
          </w:p>
        </w:tc>
      </w:tr>
      <w:tr w:rsidR="008F64CC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Mouse monoclonal anti-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ytochrome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anta Cruz Biotechnolog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sc-13156</w:t>
            </w:r>
          </w:p>
        </w:tc>
      </w:tr>
      <w:tr w:rsidR="008F64CC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Mouse monoclonal anti-</w:t>
            </w:r>
            <w:r w:rsidRPr="00502F1E">
              <w:rPr>
                <w:rFonts w:ascii="Times New Roman" w:hAnsi="Times New Roman" w:cs="Times New Roman"/>
                <w:bCs/>
                <w:sz w:val="18"/>
                <w:szCs w:val="18"/>
              </w:rPr>
              <w:t>Caspase-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anta Cruz Biotechnolog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sc-56053</w:t>
            </w:r>
          </w:p>
        </w:tc>
      </w:tr>
      <w:tr w:rsidR="008F64CC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Mouse monoclonal anti-</w:t>
            </w:r>
            <w:proofErr w:type="spellStart"/>
            <w:r w:rsidRPr="00502F1E">
              <w:rPr>
                <w:rFonts w:ascii="Times New Roman" w:hAnsi="Times New Roman" w:cs="Times New Roman"/>
                <w:bCs/>
                <w:sz w:val="18"/>
                <w:szCs w:val="18"/>
              </w:rPr>
              <w:t>Cyclin</w:t>
            </w:r>
            <w:proofErr w:type="spellEnd"/>
            <w:r w:rsidRPr="00502F1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anta Cruz Biotechnolog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sc-8396</w:t>
            </w:r>
          </w:p>
        </w:tc>
      </w:tr>
      <w:tr w:rsidR="008F64CC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Mouse monoclonal anti-</w:t>
            </w:r>
            <w:proofErr w:type="spellStart"/>
            <w:r w:rsidRPr="00502F1E">
              <w:rPr>
                <w:rFonts w:ascii="Times New Roman" w:hAnsi="Times New Roman" w:cs="Times New Roman"/>
                <w:bCs/>
                <w:sz w:val="18"/>
                <w:szCs w:val="18"/>
              </w:rPr>
              <w:t>Cyclin</w:t>
            </w:r>
            <w:proofErr w:type="spellEnd"/>
            <w:r w:rsidRPr="00502F1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anta Cruz Biotechnolog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sc-248</w:t>
            </w:r>
          </w:p>
        </w:tc>
      </w:tr>
      <w:tr w:rsidR="008F64CC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Mouse monoclonal anti-</w:t>
            </w:r>
            <w:r w:rsidRPr="00502F1E">
              <w:rPr>
                <w:rFonts w:ascii="Times New Roman" w:hAnsi="Times New Roman" w:cs="Times New Roman"/>
                <w:bCs/>
                <w:sz w:val="18"/>
                <w:szCs w:val="18"/>
              </w:rPr>
              <w:t>p27</w:t>
            </w:r>
            <w:r w:rsidRPr="00502F1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KIP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anta Cruz Biotechnolog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502F1E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Cat#sc-393380 </w:t>
            </w:r>
            <w:r w:rsidR="008F64CC" w:rsidRPr="00502F1E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8F64CC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Normal mouse 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anta Cruz Biotechnolog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sc-2025</w:t>
            </w:r>
          </w:p>
        </w:tc>
      </w:tr>
      <w:tr w:rsidR="008F64CC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Rabbit polyclonal anti-PGC-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EMD-Millipore-Sigma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AB3242</w:t>
            </w:r>
          </w:p>
        </w:tc>
      </w:tr>
      <w:tr w:rsidR="008F64CC" w:rsidRPr="00502F1E" w:rsidTr="00C74B99"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Mouse monoclonal anti-HSP-9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4CC" w:rsidRPr="00502F1E" w:rsidRDefault="008F64CC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Enzo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Life Science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4CC" w:rsidRPr="00502F1E" w:rsidRDefault="008F64CC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ADI-SPA-830-D</w:t>
            </w:r>
          </w:p>
        </w:tc>
      </w:tr>
      <w:tr w:rsidR="00C74B99" w:rsidRPr="00502F1E" w:rsidTr="00C74B99">
        <w:tc>
          <w:tcPr>
            <w:tcW w:w="3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4B99" w:rsidRPr="00502F1E" w:rsidRDefault="00C74B99" w:rsidP="00FA30C1">
            <w:pPr>
              <w:pStyle w:val="SemEspaamento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F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ntibodies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4B99" w:rsidRPr="00502F1E" w:rsidRDefault="00C74B99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4B99" w:rsidRPr="00502F1E" w:rsidTr="00C74B99">
        <w:tc>
          <w:tcPr>
            <w:tcW w:w="3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Total OXPHOS WB cocktail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4B99" w:rsidRPr="00502F1E" w:rsidRDefault="00C74B99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Ab110413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Rabbit polyclonal anti-COX-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tressMarq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Biosciences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SPC-688S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oat anti-Rabbi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+L) Secondary antibody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ex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luor Plus 48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Thermo Scientific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32169" w:rsidRDefault="00C74B99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2169">
              <w:rPr>
                <w:rFonts w:ascii="Times New Roman" w:hAnsi="Times New Roman" w:cs="Times New Roman"/>
                <w:sz w:val="18"/>
                <w:szCs w:val="18"/>
              </w:rPr>
              <w:t>Cat#</w:t>
            </w:r>
            <w:r w:rsidRPr="0053216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32731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Default="00C74B99" w:rsidP="00532169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oat anti-Mous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+L) Secondary antibody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ex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luor Plus 48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Thermo Scientific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32169" w:rsidRDefault="00C74B99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2169">
              <w:rPr>
                <w:rFonts w:ascii="Times New Roman" w:hAnsi="Times New Roman" w:cs="Times New Roman"/>
                <w:sz w:val="18"/>
                <w:szCs w:val="18"/>
              </w:rPr>
              <w:t>Cat#</w:t>
            </w:r>
            <w:r w:rsidRPr="00532169">
              <w:rPr>
                <w:rFonts w:ascii="Times New Roman" w:hAnsi="Times New Roman" w:cs="Times New Roman"/>
                <w:sz w:val="18"/>
                <w:szCs w:val="18"/>
                <w:shd w:val="clear" w:color="auto" w:fill="FBFBFB"/>
              </w:rPr>
              <w:t xml:space="preserve"> A32723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onkey anti-Goat Rabbi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+L) Secondary antibody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ex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luor Plus 56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Thermo Scientific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2169">
              <w:rPr>
                <w:rFonts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-11057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Mouse monoclonal Anti-Flag® M2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3927" w:type="dxa"/>
            <w:tcBorders>
              <w:top w:val="nil"/>
              <w:left w:val="nil"/>
              <w:right w:val="nil"/>
            </w:tcBorders>
          </w:tcPr>
          <w:p w:rsidR="00C74B99" w:rsidRPr="00502F1E" w:rsidRDefault="00C74B99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F3165-1MG</w:t>
            </w:r>
          </w:p>
        </w:tc>
      </w:tr>
      <w:tr w:rsidR="00C74B99" w:rsidRPr="00502F1E" w:rsidTr="008273D5">
        <w:tc>
          <w:tcPr>
            <w:tcW w:w="957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F1E">
              <w:rPr>
                <w:rFonts w:ascii="Times New Roman" w:hAnsi="Times New Roman" w:cs="Times New Roman"/>
                <w:b/>
                <w:sz w:val="20"/>
                <w:szCs w:val="20"/>
              </w:rPr>
              <w:t>Chemicals, Peptides, and Recombinant Proteins</w:t>
            </w:r>
          </w:p>
        </w:tc>
      </w:tr>
      <w:tr w:rsidR="00C74B99" w:rsidRPr="00502F1E" w:rsidTr="008273D5">
        <w:tc>
          <w:tcPr>
            <w:tcW w:w="3438" w:type="dxa"/>
            <w:tcBorders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IMfectin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Poly DNA 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Transfection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Reagent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GenDEPOT</w:t>
            </w:r>
            <w:proofErr w:type="spellEnd"/>
          </w:p>
        </w:tc>
        <w:tc>
          <w:tcPr>
            <w:tcW w:w="3927" w:type="dxa"/>
            <w:tcBorders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I7200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in G PLUS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garose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anta Cruz Biotechnolog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-2002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XCT79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APExBIO</w:t>
            </w:r>
            <w:proofErr w:type="spellEnd"/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B3238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Resazurin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sodium sal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</w:t>
            </w:r>
            <w:r w:rsidRPr="00502F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7017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2′,7′-Dichlorofluorescin 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diacetate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502F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</w:t>
            </w:r>
            <w:r w:rsidRPr="00502F1E"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502F1E"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18"/>
                <w:szCs w:val="18"/>
                <w:shd w:val="clear" w:color="auto" w:fill="FFFFFF"/>
              </w:rPr>
              <w:t>DCFDA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</w:t>
            </w:r>
            <w:r w:rsidRPr="00502F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6883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DAPI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</w:t>
            </w:r>
            <w:r w:rsidRPr="00502F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9542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N-Acetyl-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ysteine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</w:t>
            </w:r>
            <w:r w:rsidRPr="00502F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7250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rystal Viole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</w:t>
            </w:r>
            <w:r w:rsidRPr="00502F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6158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Style w:val="nfase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Polyethylenimine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(</w:t>
            </w:r>
            <w:r w:rsidRPr="00502F1E">
              <w:rPr>
                <w:rStyle w:val="nfase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PEI</w:t>
            </w:r>
            <w:r w:rsidRPr="00502F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), line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764582-1G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ANTI-FLAG</w:t>
            </w:r>
            <w:r w:rsidRPr="00502F1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®</w:t>
            </w: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M2 Affinity Gel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Millipore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</w:t>
            </w:r>
            <w:r w:rsidRPr="00502F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2220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3X 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FLAG</w:t>
            </w:r>
            <w:r w:rsidRPr="00502F1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®</w:t>
            </w: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Peptide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Millipore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</w:t>
            </w:r>
            <w:r w:rsidRPr="00502F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4799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MitoTracker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Red 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MXRos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Thermo Scientific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M7512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F0295A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0295A">
              <w:rPr>
                <w:rFonts w:ascii="Times New Roman" w:eastAsia="TimesNewRomanPSMT" w:hAnsi="Times New Roman" w:cs="Times New Roman"/>
                <w:sz w:val="18"/>
                <w:szCs w:val="18"/>
              </w:rPr>
              <w:t>Annexin</w:t>
            </w:r>
            <w:proofErr w:type="spellEnd"/>
            <w:r w:rsidRPr="00F0295A">
              <w:rPr>
                <w:rFonts w:ascii="Times New Roman" w:eastAsia="TimesNewRomanPSMT" w:hAnsi="Times New Roman" w:cs="Times New Roman"/>
                <w:sz w:val="18"/>
                <w:szCs w:val="18"/>
              </w:rPr>
              <w:t xml:space="preserve"> V-FITC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F0295A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0295A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F0295A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0295A">
              <w:rPr>
                <w:rFonts w:ascii="Times New Roman" w:hAnsi="Times New Roman" w:cs="Times New Roman"/>
                <w:sz w:val="18"/>
                <w:szCs w:val="18"/>
              </w:rPr>
              <w:t>Cat#</w:t>
            </w:r>
            <w:r w:rsidRPr="00F0295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556420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Propidium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iodid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Thermo Scientific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P3566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Hydrogen Peroxide 30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Thermo Scientific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</w:t>
            </w:r>
            <w:r w:rsidRPr="00502F1E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 xml:space="preserve">H325-100 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620BA6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0BA6">
              <w:rPr>
                <w:rFonts w:ascii="Times New Roman" w:hAnsi="Times New Roman" w:cs="Times New Roman"/>
                <w:sz w:val="18"/>
                <w:szCs w:val="18"/>
              </w:rPr>
              <w:t>DAPI-</w:t>
            </w:r>
            <w:proofErr w:type="spellStart"/>
            <w:r w:rsidRPr="00620BA6">
              <w:rPr>
                <w:rFonts w:ascii="Times New Roman" w:hAnsi="Times New Roman" w:cs="Times New Roman"/>
                <w:sz w:val="18"/>
                <w:szCs w:val="18"/>
              </w:rPr>
              <w:t>Fluoromount</w:t>
            </w:r>
            <w:proofErr w:type="spellEnd"/>
            <w:r w:rsidRPr="00620BA6">
              <w:rPr>
                <w:rFonts w:ascii="Times New Roman" w:hAnsi="Times New Roman" w:cs="Times New Roman"/>
                <w:sz w:val="18"/>
                <w:szCs w:val="18"/>
              </w:rPr>
              <w:t>-G</w:t>
            </w:r>
            <w:r w:rsidRPr="00620BA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620BA6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0BA6">
              <w:rPr>
                <w:rFonts w:ascii="Times New Roman" w:hAnsi="Times New Roman" w:cs="Times New Roman"/>
                <w:sz w:val="18"/>
                <w:szCs w:val="18"/>
              </w:rPr>
              <w:t>Electron Microscopy Sciences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620BA6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984-24</w:t>
            </w:r>
          </w:p>
        </w:tc>
      </w:tr>
      <w:tr w:rsidR="00C74B99" w:rsidRPr="000F289D" w:rsidTr="00C74B99"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4B99" w:rsidRPr="000F289D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</w:t>
            </w:r>
            <w:r w:rsidRPr="000F289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olybrene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4B99" w:rsidRPr="000F289D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289D">
              <w:rPr>
                <w:rFonts w:ascii="Times New Roman" w:eastAsiaTheme="minorEastAsia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4B99" w:rsidRPr="000F289D" w:rsidRDefault="00C74B99" w:rsidP="009002D1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r w:rsidRPr="009002D1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</w:t>
            </w:r>
            <w:r w:rsidRPr="009002D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-1003-G</w:t>
            </w:r>
          </w:p>
        </w:tc>
      </w:tr>
      <w:tr w:rsidR="00C74B99" w:rsidRPr="000F289D" w:rsidTr="00C74B99">
        <w:tc>
          <w:tcPr>
            <w:tcW w:w="3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4B99" w:rsidRDefault="00C74B99" w:rsidP="00C74B99">
            <w:pPr>
              <w:pStyle w:val="SemEspaamento"/>
              <w:spacing w:line="480" w:lineRule="auto"/>
              <w:ind w:right="-1458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02F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hemicals, Peptides, and Recombinant Proteins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4B99" w:rsidRPr="000F289D" w:rsidRDefault="00C74B99" w:rsidP="008273D5">
            <w:pPr>
              <w:pStyle w:val="SemEspaamento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4B99" w:rsidRPr="009002D1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4B99" w:rsidRPr="000F289D" w:rsidTr="00C74B99">
        <w:tc>
          <w:tcPr>
            <w:tcW w:w="3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4B99" w:rsidRPr="000F289D" w:rsidRDefault="00C74B99" w:rsidP="00D85B06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</w:t>
            </w:r>
            <w:r w:rsidRPr="000F289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romycin</w:t>
            </w:r>
            <w:proofErr w:type="spellEnd"/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4B99" w:rsidRPr="000F289D" w:rsidRDefault="00C74B99" w:rsidP="00D85B06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289D">
              <w:rPr>
                <w:rFonts w:ascii="Times New Roman" w:eastAsiaTheme="minorEastAsia" w:hAnsi="Times New Roman" w:cs="Times New Roman"/>
                <w:sz w:val="18"/>
                <w:szCs w:val="18"/>
              </w:rPr>
              <w:t>Gemini Bio Product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4B99" w:rsidRPr="009002D1" w:rsidRDefault="00C74B99" w:rsidP="00D85B06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02D1">
              <w:rPr>
                <w:rFonts w:ascii="Times New Roman" w:hAnsi="Times New Roman" w:cs="Times New Roman"/>
                <w:sz w:val="18"/>
                <w:szCs w:val="18"/>
              </w:rPr>
              <w:t>Cat#</w:t>
            </w:r>
            <w:r w:rsidRPr="009002D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00-128P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620BA6" w:rsidRDefault="00C74B99" w:rsidP="00D85B06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ulin – human recombinan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620BA6" w:rsidRDefault="00C74B99" w:rsidP="00D85B06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GenDEPOT</w:t>
            </w:r>
            <w:proofErr w:type="spellEnd"/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72742D" w:rsidRDefault="00C74B99" w:rsidP="00D85B06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742D">
              <w:rPr>
                <w:rFonts w:ascii="Times New Roman" w:hAnsi="Times New Roman" w:cs="Times New Roman"/>
                <w:sz w:val="18"/>
                <w:szCs w:val="18"/>
              </w:rPr>
              <w:t>Cat#</w:t>
            </w:r>
            <w:r w:rsidRPr="0072742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4500-025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620BA6" w:rsidRDefault="00C74B99" w:rsidP="00D85B06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drocortison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620BA6" w:rsidRDefault="00C74B99" w:rsidP="00D85B06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GenDEPOT</w:t>
            </w:r>
            <w:proofErr w:type="spellEnd"/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72742D" w:rsidRDefault="00C74B99" w:rsidP="00D85B06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742D">
              <w:rPr>
                <w:rFonts w:ascii="Times New Roman" w:hAnsi="Times New Roman" w:cs="Times New Roman"/>
                <w:sz w:val="18"/>
                <w:szCs w:val="18"/>
              </w:rPr>
              <w:t>Cat#</w:t>
            </w:r>
            <w:r w:rsidRPr="0072742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A051-001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4B99" w:rsidRPr="00502F1E" w:rsidRDefault="00C74B99" w:rsidP="00D85B06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pacing w:val="2"/>
                <w:sz w:val="18"/>
                <w:szCs w:val="18"/>
                <w:shd w:val="clear" w:color="auto" w:fill="FFFFFF"/>
              </w:rPr>
              <w:t>Coomassie</w:t>
            </w:r>
            <w:proofErr w:type="spellEnd"/>
            <w:r w:rsidRPr="00502F1E">
              <w:rPr>
                <w:rFonts w:ascii="Times New Roman" w:hAnsi="Times New Roman" w:cs="Times New Roman"/>
                <w:spacing w:val="2"/>
                <w:sz w:val="18"/>
                <w:szCs w:val="18"/>
                <w:shd w:val="clear" w:color="auto" w:fill="FFFFFF"/>
              </w:rPr>
              <w:t xml:space="preserve"> Brilliant Blue R-25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4B99" w:rsidRPr="00502F1E" w:rsidRDefault="00C74B99" w:rsidP="00D85B06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Thermo Scientific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4B99" w:rsidRPr="00502F1E" w:rsidRDefault="00C74B99" w:rsidP="00D85B06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20278</w:t>
            </w:r>
          </w:p>
        </w:tc>
      </w:tr>
      <w:tr w:rsidR="00C74B99" w:rsidRPr="00502F1E" w:rsidTr="008273D5">
        <w:tc>
          <w:tcPr>
            <w:tcW w:w="957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2F1E">
              <w:rPr>
                <w:rFonts w:ascii="Times New Roman" w:hAnsi="Times New Roman" w:cs="Times New Roman"/>
                <w:b/>
                <w:sz w:val="20"/>
                <w:szCs w:val="20"/>
              </w:rPr>
              <w:t>Critical Commercial Assays</w:t>
            </w:r>
          </w:p>
        </w:tc>
      </w:tr>
      <w:tr w:rsidR="00C74B99" w:rsidRPr="00502F1E" w:rsidTr="008273D5">
        <w:tc>
          <w:tcPr>
            <w:tcW w:w="3438" w:type="dxa"/>
            <w:tcBorders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ATPlite</w:t>
            </w:r>
            <w:proofErr w:type="spellEnd"/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PerkinElmer</w:t>
            </w:r>
          </w:p>
        </w:tc>
        <w:tc>
          <w:tcPr>
            <w:tcW w:w="3927" w:type="dxa"/>
            <w:tcBorders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6016943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ProteoExtract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ubcellular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proteome Extraction ki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Millipore Sigma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539790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uolink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in situ starter ki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</w:t>
            </w:r>
            <w:r w:rsidRPr="00502F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UO92101-1KT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DNAzol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® Reagen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Thermo Scientific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10503-027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rimeSTAR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® GXL DNA Polymeras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Takar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io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</w:t>
            </w:r>
            <w:r w:rsidRPr="00502F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050B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Human Mitochondrial DNA (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mtDNA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) Monitoring Primer Se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Takar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io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</w:t>
            </w:r>
            <w:r w:rsidRPr="00502F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246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pacing w:val="2"/>
                <w:sz w:val="18"/>
                <w:szCs w:val="18"/>
                <w:shd w:val="clear" w:color="auto" w:fill="FFFFFF"/>
              </w:rPr>
              <w:t>DC</w:t>
            </w:r>
            <w:r w:rsidRPr="00502F1E">
              <w:rPr>
                <w:rFonts w:ascii="Times New Roman" w:hAnsi="Times New Roman" w:cs="Times New Roman"/>
                <w:spacing w:val="2"/>
                <w:sz w:val="18"/>
                <w:szCs w:val="18"/>
                <w:shd w:val="clear" w:color="auto" w:fill="FFFFFF"/>
                <w:vertAlign w:val="superscript"/>
              </w:rPr>
              <w:t>TM</w:t>
            </w:r>
            <w:r w:rsidRPr="00502F1E">
              <w:rPr>
                <w:rFonts w:ascii="Times New Roman" w:hAnsi="Times New Roman" w:cs="Times New Roman"/>
                <w:spacing w:val="2"/>
                <w:sz w:val="18"/>
                <w:szCs w:val="18"/>
                <w:shd w:val="clear" w:color="auto" w:fill="FFFFFF"/>
              </w:rPr>
              <w:t xml:space="preserve"> protein assa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Bio-Rad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5000111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pacing w:val="2"/>
                <w:sz w:val="18"/>
                <w:szCs w:val="18"/>
                <w:shd w:val="clear" w:color="auto" w:fill="FFFFFF"/>
              </w:rPr>
            </w:pPr>
            <w:r w:rsidRPr="00502F1E">
              <w:rPr>
                <w:rFonts w:ascii="Times New Roman" w:eastAsia="BSGulliver" w:hAnsi="Times New Roman" w:cs="Times New Roman"/>
                <w:sz w:val="18"/>
                <w:szCs w:val="18"/>
              </w:rPr>
              <w:t>SYBR green PCR master mix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eastAsia="BSGulliver" w:hAnsi="Times New Roman" w:cs="Times New Roman"/>
                <w:sz w:val="18"/>
                <w:szCs w:val="18"/>
              </w:rPr>
              <w:t xml:space="preserve">Applied </w:t>
            </w:r>
            <w:proofErr w:type="spellStart"/>
            <w:r w:rsidRPr="00502F1E">
              <w:rPr>
                <w:rFonts w:ascii="Times New Roman" w:eastAsia="BSGulliver" w:hAnsi="Times New Roman" w:cs="Times New Roman"/>
                <w:sz w:val="18"/>
                <w:szCs w:val="18"/>
              </w:rPr>
              <w:t>biosystem</w:t>
            </w:r>
            <w:proofErr w:type="spellEnd"/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eastAsia="BSGulliver" w:hAnsi="Times New Roman" w:cs="Times New Roman"/>
                <w:sz w:val="18"/>
                <w:szCs w:val="18"/>
              </w:rPr>
              <w:t>Cat#4367659</w:t>
            </w:r>
          </w:p>
        </w:tc>
      </w:tr>
      <w:tr w:rsidR="00C74B99" w:rsidRPr="00502F1E" w:rsidTr="008273D5">
        <w:tc>
          <w:tcPr>
            <w:tcW w:w="95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b/>
                <w:sz w:val="20"/>
                <w:szCs w:val="20"/>
              </w:rPr>
              <w:t>Experimental Models: Cell Lines</w:t>
            </w:r>
          </w:p>
        </w:tc>
      </w:tr>
      <w:tr w:rsidR="00C74B99" w:rsidRPr="00502F1E" w:rsidTr="008273D5">
        <w:tc>
          <w:tcPr>
            <w:tcW w:w="3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Human: Free-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tyle</w:t>
            </w:r>
            <w:r w:rsidRPr="00502F1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M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293-F cells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Thermo Scientific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R79007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Human:293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ATCC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CRL-3216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Human: HCT-116</w:t>
            </w:r>
            <w:r w:rsidRPr="00502F1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53+/+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ATCC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CCL-247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Human:HCT-116</w:t>
            </w:r>
            <w:r w:rsidRPr="00502F1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53-/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D85F45" w:rsidP="00502F1E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74B9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ur&lt;/Author&gt;&lt;Year&gt;2009&lt;/Year&gt;&lt;IDText&gt;A panel of isogenic human cancer cells suggests a therapeutic approach for cancers with inactivated p53&lt;/IDText&gt;&lt;DisplayText&gt;[1]&lt;/DisplayText&gt;&lt;record&gt;&lt;dates&gt;&lt;pub-dates&gt;&lt;date&gt;Mar&lt;/date&gt;&lt;/pub-dates&gt;&lt;year&gt;2009&lt;/year&gt;&lt;/dates&gt;&lt;keywords&gt;&lt;keyword&gt;Alleles&lt;/keyword&gt;&lt;keyword&gt;Animals&lt;/keyword&gt;&lt;keyword&gt;Antineoplastic Agents&lt;/keyword&gt;&lt;keyword&gt;Cell Line, Tumor&lt;/keyword&gt;&lt;keyword&gt;Cyclin-Dependent Kinase Inhibitor p21&lt;/keyword&gt;&lt;keyword&gt;G1 Phase&lt;/keyword&gt;&lt;keyword&gt;Gene Expression Profiling&lt;/keyword&gt;&lt;keyword&gt;Gene Targeting&lt;/keyword&gt;&lt;keyword&gt;Genotype&lt;/keyword&gt;&lt;keyword&gt;Humans&lt;/keyword&gt;&lt;keyword&gt;Imidazoles&lt;/keyword&gt;&lt;keyword&gt;Mice&lt;/keyword&gt;&lt;keyword&gt;Neoplasms&lt;/keyword&gt;&lt;keyword&gt;Piperazines&lt;/keyword&gt;&lt;keyword&gt;Pteridines&lt;/keyword&gt;&lt;keyword&gt;Transcription, Genetic&lt;/keyword&gt;&lt;keyword&gt;Tumor Suppressor Protein p53&lt;/keyword&gt;&lt;keyword&gt;Xenograft Model Antitumor Assays&lt;/keyword&gt;&lt;/keywords&gt;&lt;urls&gt;&lt;related-urls&gt;&lt;url&gt;https://www.ncbi.nlm.nih.gov/pubmed/19225112&lt;/url&gt;&lt;/related-urls&gt;&lt;/urls&gt;&lt;isbn&gt;1091-6490&lt;/isbn&gt;&lt;custom2&gt;PMC2656188&lt;/custom2&gt;&lt;titles&gt;&lt;title&gt;A panel of isogenic human cancer cells suggests a therapeutic approach for cancers with inactivated p53&lt;/title&gt;&lt;secondary-title&gt;Proc Natl Acad Sci U S A&lt;/secondary-title&gt;&lt;/titles&gt;&lt;pages&gt;3964-9&lt;/pages&gt;&lt;number&gt;10&lt;/number&gt;&lt;contributors&gt;&lt;authors&gt;&lt;author&gt;Sur, S.&lt;/author&gt;&lt;author&gt;Pagliarini, R.&lt;/author&gt;&lt;author&gt;Bunz, F.&lt;/author&gt;&lt;author&gt;Rago, C.&lt;/author&gt;&lt;author&gt;Diaz, L. A.&lt;/author&gt;&lt;author&gt;Kinzler, K. W.&lt;/author&gt;&lt;author&gt;Vogelstein, B.&lt;/author&gt;&lt;author&gt;Papadopoulos, N.&lt;/author&gt;&lt;/authors&gt;&lt;/contributors&gt;&lt;edition&gt;2009/02/18&lt;/edition&gt;&lt;language&gt;eng&lt;/language&gt;&lt;added-date format="utc"&gt;1571169895&lt;/added-date&gt;&lt;ref-type name="Journal Article"&gt;17&lt;/ref-type&gt;&lt;rec-number&gt;221&lt;/rec-number&gt;&lt;last-updated-date format="utc"&gt;1571169895&lt;/last-updated-date&gt;&lt;accession-num&gt;19225112&lt;/accession-num&gt;&lt;electronic-resource-num&gt;10.1073/pnas.0813333106&lt;/electronic-resource-num&gt;&lt;volume&gt;106&lt;/volume&gt;&lt;/record&gt;&lt;/Cite&gt;&lt;/EndNote&gt;</w:instrText>
            </w:r>
            <w:r w:rsidRPr="00502F1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74B99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502F1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Human:HCT-1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ATCC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CCL-225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Human:DLD-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ATCC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CCL-221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Human: CCD-18Co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ATCC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CRL-1459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Human:Lim121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ECACC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10092301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Human:HT-2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ATCC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HTB-38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Human:SW48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ATCC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CCL-228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Human:WiDr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ATCC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CCL-218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Human:Caco-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ATCC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4B99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 HTB-37</w:t>
            </w:r>
          </w:p>
          <w:p w:rsidR="00D85B06" w:rsidRPr="00502F1E" w:rsidRDefault="00D85B06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4B99" w:rsidRPr="00502F1E" w:rsidTr="008273D5">
        <w:tc>
          <w:tcPr>
            <w:tcW w:w="957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02F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Oligonucleotides</w:t>
            </w:r>
            <w:proofErr w:type="spellEnd"/>
          </w:p>
        </w:tc>
      </w:tr>
      <w:tr w:rsidR="00C74B99" w:rsidRPr="00502F1E" w:rsidTr="008273D5">
        <w:tc>
          <w:tcPr>
            <w:tcW w:w="3438" w:type="dxa"/>
            <w:tcBorders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ERRα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Forward:</w:t>
            </w:r>
          </w:p>
          <w:p w:rsidR="00C74B99" w:rsidRPr="00502F1E" w:rsidRDefault="00C74B99" w:rsidP="008273D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proofErr w:type="gramStart"/>
            <w:r w:rsidRPr="00502F1E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tggatccatgccagtgaatgcactggtgtc</w:t>
            </w:r>
            <w:proofErr w:type="spellEnd"/>
            <w:proofErr w:type="gramEnd"/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IDT primer</w:t>
            </w:r>
          </w:p>
        </w:tc>
        <w:tc>
          <w:tcPr>
            <w:tcW w:w="3927" w:type="dxa"/>
            <w:tcBorders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2F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74B99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ERRα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Reverse: 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gtctagagtccatcatggcctcgagcatc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IDT primer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2F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74B99" w:rsidRPr="00502F1E" w:rsidTr="00DC7489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p53 Forward:</w:t>
            </w:r>
          </w:p>
          <w:p w:rsidR="00C74B99" w:rsidRPr="00502F1E" w:rsidRDefault="00C74B99" w:rsidP="008273D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atggatcccccccagggagcactaagcga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IDT primer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2F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74B99" w:rsidRPr="00502F1E" w:rsidTr="00DC7489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DC7489" w:rsidRDefault="00C74B99" w:rsidP="008273D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489">
              <w:rPr>
                <w:rFonts w:ascii="Times New Roman" w:hAnsi="Times New Roman" w:cs="Times New Roman"/>
                <w:sz w:val="18"/>
                <w:szCs w:val="18"/>
              </w:rPr>
              <w:t>p53 Reverse:</w:t>
            </w:r>
          </w:p>
          <w:p w:rsidR="00C74B99" w:rsidRPr="00DC7489" w:rsidRDefault="00C74B99" w:rsidP="008273D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proofErr w:type="gramStart"/>
            <w:r w:rsidRPr="00DC7489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ctctagatgcatgctcgagtcag</w:t>
            </w:r>
            <w:proofErr w:type="spellEnd"/>
            <w:proofErr w:type="gram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IDT primer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74B99" w:rsidRPr="00502F1E" w:rsidRDefault="00C74B99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2F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37207" w:rsidRPr="00502F1E" w:rsidTr="00DC7489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DC7489" w:rsidRDefault="00DC7489" w:rsidP="008273D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C7489">
              <w:rPr>
                <w:rFonts w:ascii="Times New Roman" w:hAnsi="Times New Roman" w:cs="Times New Roman"/>
                <w:sz w:val="18"/>
                <w:szCs w:val="18"/>
              </w:rPr>
              <w:t>EGFP-</w:t>
            </w:r>
            <w:proofErr w:type="spellStart"/>
            <w:r w:rsidRPr="00DC7489">
              <w:rPr>
                <w:rFonts w:ascii="Times New Roman" w:hAnsi="Times New Roman" w:cs="Times New Roman"/>
                <w:sz w:val="18"/>
                <w:szCs w:val="18"/>
              </w:rPr>
              <w:t>luciferase</w:t>
            </w:r>
            <w:proofErr w:type="spellEnd"/>
            <w:r w:rsidRPr="00DC748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C74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p53</w:t>
            </w:r>
            <w:r w:rsidRPr="00DC74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72R</w:t>
            </w:r>
            <w:r w:rsidRPr="00DC748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74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rward</w:t>
            </w:r>
          </w:p>
          <w:p w:rsidR="00DC7489" w:rsidRPr="00DC7489" w:rsidRDefault="00DC7489" w:rsidP="008273D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7489">
              <w:rPr>
                <w:rFonts w:ascii="Times New Roman" w:hAnsi="Times New Roman" w:cs="Times New Roman"/>
                <w:sz w:val="18"/>
                <w:szCs w:val="18"/>
              </w:rPr>
              <w:t>Atctcgaggatggaggagccgcagtcag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DC7489" w:rsidRDefault="00437207" w:rsidP="00832E59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489">
              <w:rPr>
                <w:rFonts w:ascii="Times New Roman" w:hAnsi="Times New Roman" w:cs="Times New Roman"/>
                <w:sz w:val="18"/>
                <w:szCs w:val="18"/>
              </w:rPr>
              <w:t>IDT primer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DC7489" w:rsidRDefault="00437207" w:rsidP="00832E59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48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37207" w:rsidRPr="00502F1E" w:rsidTr="00DC7489">
        <w:tc>
          <w:tcPr>
            <w:tcW w:w="3438" w:type="dxa"/>
            <w:tcBorders>
              <w:top w:val="nil"/>
              <w:left w:val="nil"/>
              <w:right w:val="nil"/>
            </w:tcBorders>
          </w:tcPr>
          <w:p w:rsidR="00437207" w:rsidRPr="00905944" w:rsidRDefault="00DC7489" w:rsidP="008273D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pt-BR"/>
              </w:rPr>
            </w:pPr>
            <w:proofErr w:type="spellStart"/>
            <w:r w:rsidRPr="009059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GFP-luciferase</w:t>
            </w:r>
            <w:proofErr w:type="spellEnd"/>
            <w:r w:rsidRPr="009059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-</w:t>
            </w:r>
            <w:r w:rsidRPr="009059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pt-BR"/>
              </w:rPr>
              <w:t xml:space="preserve"> p53</w:t>
            </w:r>
            <w:r w:rsidRPr="009059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  <w:lang w:val="pt-BR"/>
              </w:rPr>
              <w:t>72R</w:t>
            </w:r>
            <w:r w:rsidRPr="009059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r w:rsidRPr="009059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pt-BR"/>
              </w:rPr>
              <w:t>Reverse</w:t>
            </w:r>
          </w:p>
          <w:p w:rsidR="00DC7489" w:rsidRPr="00905944" w:rsidRDefault="00DC7489" w:rsidP="008273D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proofErr w:type="gramStart"/>
            <w:r w:rsidRPr="009059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gaccggtttagtctgagtcaggcccttctgtc</w:t>
            </w:r>
            <w:proofErr w:type="spellEnd"/>
            <w:proofErr w:type="gramEnd"/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:rsidR="00437207" w:rsidRPr="00DC7489" w:rsidRDefault="00437207" w:rsidP="00832E59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489">
              <w:rPr>
                <w:rFonts w:ascii="Times New Roman" w:hAnsi="Times New Roman" w:cs="Times New Roman"/>
                <w:sz w:val="18"/>
                <w:szCs w:val="18"/>
              </w:rPr>
              <w:t>IDT primer</w:t>
            </w:r>
          </w:p>
        </w:tc>
        <w:tc>
          <w:tcPr>
            <w:tcW w:w="3927" w:type="dxa"/>
            <w:tcBorders>
              <w:top w:val="nil"/>
              <w:left w:val="nil"/>
              <w:right w:val="nil"/>
            </w:tcBorders>
          </w:tcPr>
          <w:p w:rsidR="00437207" w:rsidRPr="00DC7489" w:rsidRDefault="00437207" w:rsidP="00832E59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48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37207" w:rsidRPr="00502F1E" w:rsidTr="008273D5">
        <w:tc>
          <w:tcPr>
            <w:tcW w:w="957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F1E">
              <w:rPr>
                <w:rFonts w:ascii="Times New Roman" w:hAnsi="Times New Roman" w:cs="Times New Roman"/>
                <w:b/>
                <w:sz w:val="20"/>
                <w:szCs w:val="20"/>
              </w:rPr>
              <w:t>Recombinant DNA</w:t>
            </w:r>
          </w:p>
        </w:tc>
      </w:tr>
      <w:tr w:rsidR="00437207" w:rsidRPr="00502F1E" w:rsidTr="008273D5">
        <w:tc>
          <w:tcPr>
            <w:tcW w:w="3438" w:type="dxa"/>
            <w:tcBorders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Plasmid: 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pCMV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flag 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ERRα</w:t>
            </w:r>
            <w:proofErr w:type="spellEnd"/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Addgene</w:t>
            </w:r>
            <w:proofErr w:type="spellEnd"/>
          </w:p>
        </w:tc>
        <w:tc>
          <w:tcPr>
            <w:tcW w:w="3927" w:type="dxa"/>
            <w:tcBorders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10975</w:t>
            </w:r>
          </w:p>
        </w:tc>
      </w:tr>
      <w:tr w:rsidR="00437207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Plasmid: pcDNA3 flag p5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Addgene</w:t>
            </w:r>
            <w:proofErr w:type="spellEnd"/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10838</w:t>
            </w:r>
          </w:p>
        </w:tc>
      </w:tr>
      <w:tr w:rsidR="00437207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Plasmid: pcDNA3.1 V5-Hi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Invitrogen</w:t>
            </w:r>
            <w:proofErr w:type="spellEnd"/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V81020</w:t>
            </w:r>
          </w:p>
        </w:tc>
      </w:tr>
      <w:tr w:rsidR="00437207" w:rsidRPr="00905944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905944" w:rsidRDefault="00905944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proofErr w:type="spellStart"/>
            <w:r w:rsidRPr="00905944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Plasmid</w:t>
            </w:r>
            <w:proofErr w:type="spellEnd"/>
            <w:r w:rsidRPr="00905944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pt-BR"/>
              </w:rPr>
              <w:t xml:space="preserve">: </w:t>
            </w:r>
            <w:proofErr w:type="gramStart"/>
            <w:r w:rsidRPr="00905944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pt-BR"/>
              </w:rPr>
              <w:t>pLentipuro3</w:t>
            </w:r>
            <w:proofErr w:type="gramEnd"/>
            <w:r w:rsidRPr="00905944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pt-BR"/>
              </w:rPr>
              <w:t>/TO/V5/GW/EGFP/</w:t>
            </w:r>
            <w:proofErr w:type="spellStart"/>
            <w:r w:rsidRPr="00905944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pt-BR"/>
              </w:rPr>
              <w:t>luciferase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905944" w:rsidRDefault="00905944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Addgene</w:t>
            </w:r>
            <w:proofErr w:type="spellEnd"/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905944" w:rsidRDefault="00905944" w:rsidP="00905944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6</w:t>
            </w:r>
          </w:p>
        </w:tc>
      </w:tr>
      <w:tr w:rsidR="00437207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Plasmid: pMD2.0G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Addgene</w:t>
            </w:r>
            <w:proofErr w:type="spellEnd"/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12259</w:t>
            </w:r>
          </w:p>
        </w:tc>
      </w:tr>
      <w:tr w:rsidR="00437207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Plasmid: 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psPAX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Addgene</w:t>
            </w:r>
            <w:proofErr w:type="spellEnd"/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Cat#12260</w:t>
            </w:r>
          </w:p>
        </w:tc>
      </w:tr>
      <w:tr w:rsidR="00437207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Plasmid: pLKO.1 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hRNA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non-targ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UMGC 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Core Database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37207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Plasmid: pLKO.1 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hRNA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targeting human 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ERRα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#7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UMGC 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Core Database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Style w:val="nfaseSutil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37207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Plasmid: pLKO.1 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hRNA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targeting human 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ERRα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#8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UMGC 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Core Database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Style w:val="nfaseSutil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37207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Plasmid: pLKO.1 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hRNA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targeting human 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ERRα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#8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UMGC 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Core Database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Style w:val="nfaseSutil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37207" w:rsidRPr="00502F1E" w:rsidTr="008273D5">
        <w:tc>
          <w:tcPr>
            <w:tcW w:w="3438" w:type="dxa"/>
            <w:tcBorders>
              <w:top w:val="nil"/>
              <w:left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Plasmid: pLKO.1 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shRNA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targeting human 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ERRα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#83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UMGC </w:t>
            </w: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Core Database</w:t>
            </w:r>
          </w:p>
        </w:tc>
        <w:tc>
          <w:tcPr>
            <w:tcW w:w="3927" w:type="dxa"/>
            <w:tcBorders>
              <w:top w:val="nil"/>
              <w:left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Style w:val="nfaseSutil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Pr="00502F1E">
              <w:rPr>
                <w:rFonts w:ascii="Times New Roman" w:hAnsi="Times New Roman" w:cs="Times New Roman"/>
              </w:rPr>
              <w:t xml:space="preserve"> </w:t>
            </w:r>
            <w:hyperlink r:id="rId4" w:history="1"/>
          </w:p>
        </w:tc>
      </w:tr>
      <w:tr w:rsidR="00437207" w:rsidRPr="00502F1E" w:rsidTr="008273D5">
        <w:tc>
          <w:tcPr>
            <w:tcW w:w="957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F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oftware and Algorithms</w:t>
            </w:r>
          </w:p>
        </w:tc>
      </w:tr>
      <w:tr w:rsidR="00437207" w:rsidRPr="00502F1E" w:rsidTr="008273D5">
        <w:tc>
          <w:tcPr>
            <w:tcW w:w="3438" w:type="dxa"/>
            <w:tcBorders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ImageJ</w:t>
            </w:r>
            <w:proofErr w:type="spellEnd"/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F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ji</w:t>
            </w:r>
          </w:p>
        </w:tc>
        <w:tc>
          <w:tcPr>
            <w:tcW w:w="3927" w:type="dxa"/>
            <w:tcBorders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Style w:val="nfaseSutil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502F1E">
              <w:rPr>
                <w:rStyle w:val="nfaseSutil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  <w:t>https://imagej.nih.gov/ij/</w:t>
            </w:r>
          </w:p>
        </w:tc>
      </w:tr>
      <w:tr w:rsidR="00437207" w:rsidRPr="00502F1E" w:rsidTr="008273D5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B34CDF">
            <w:pPr>
              <w:pStyle w:val="SemEspaament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>GraphPad</w:t>
            </w:r>
            <w:proofErr w:type="spellEnd"/>
            <w:r w:rsidRPr="00502F1E">
              <w:rPr>
                <w:rFonts w:ascii="Times New Roman" w:hAnsi="Times New Roman" w:cs="Times New Roman"/>
                <w:sz w:val="18"/>
                <w:szCs w:val="18"/>
              </w:rPr>
              <w:t xml:space="preserve"> Pris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02F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phPad</w:t>
            </w:r>
            <w:proofErr w:type="spellEnd"/>
            <w:r w:rsidRPr="00502F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oftware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437207" w:rsidRPr="00502F1E" w:rsidRDefault="00437207" w:rsidP="008273D5">
            <w:pPr>
              <w:autoSpaceDE w:val="0"/>
              <w:autoSpaceDN w:val="0"/>
              <w:adjustRightInd w:val="0"/>
              <w:spacing w:line="480" w:lineRule="auto"/>
              <w:rPr>
                <w:rStyle w:val="nfaseSutil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502F1E">
              <w:rPr>
                <w:rStyle w:val="nfaseSutil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  <w:t>https://www.graphpad.com/scientificsoftware/</w:t>
            </w:r>
          </w:p>
          <w:p w:rsidR="00437207" w:rsidRPr="00502F1E" w:rsidRDefault="00437207" w:rsidP="008273D5">
            <w:pPr>
              <w:pStyle w:val="SemEspaamento"/>
              <w:spacing w:line="480" w:lineRule="auto"/>
              <w:rPr>
                <w:rStyle w:val="nfaseSutil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502F1E">
              <w:rPr>
                <w:rStyle w:val="nfaseSutil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  <w:t>prism/</w:t>
            </w:r>
          </w:p>
        </w:tc>
      </w:tr>
    </w:tbl>
    <w:p w:rsidR="00B176D9" w:rsidRPr="00502F1E" w:rsidRDefault="00B176D9">
      <w:pPr>
        <w:rPr>
          <w:rFonts w:ascii="Times New Roman" w:hAnsi="Times New Roman" w:cs="Times New Roman"/>
        </w:rPr>
      </w:pPr>
    </w:p>
    <w:p w:rsidR="00502F1E" w:rsidRDefault="00502F1E">
      <w:pPr>
        <w:rPr>
          <w:rFonts w:ascii="Times New Roman" w:hAnsi="Times New Roman" w:cs="Times New Roman"/>
        </w:rPr>
      </w:pPr>
      <w:r w:rsidRPr="00502F1E">
        <w:rPr>
          <w:rFonts w:ascii="Times New Roman" w:hAnsi="Times New Roman" w:cs="Times New Roman"/>
        </w:rPr>
        <w:t>Reference</w:t>
      </w:r>
    </w:p>
    <w:p w:rsidR="00502F1E" w:rsidRPr="007C2381" w:rsidRDefault="00D85F45" w:rsidP="00502F1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C2381">
        <w:rPr>
          <w:rFonts w:ascii="Times New Roman" w:hAnsi="Times New Roman" w:cs="Times New Roman"/>
        </w:rPr>
        <w:fldChar w:fldCharType="begin"/>
      </w:r>
      <w:r w:rsidR="00502F1E" w:rsidRPr="007C2381">
        <w:rPr>
          <w:rFonts w:ascii="Times New Roman" w:hAnsi="Times New Roman" w:cs="Times New Roman"/>
        </w:rPr>
        <w:instrText xml:space="preserve"> ADDIN EN.REFLIST </w:instrText>
      </w:r>
      <w:r w:rsidRPr="007C2381">
        <w:rPr>
          <w:rFonts w:ascii="Times New Roman" w:hAnsi="Times New Roman" w:cs="Times New Roman"/>
        </w:rPr>
        <w:fldChar w:fldCharType="separate"/>
      </w:r>
      <w:r w:rsidR="00502F1E" w:rsidRPr="007C2381">
        <w:rPr>
          <w:rFonts w:ascii="Times New Roman" w:hAnsi="Times New Roman" w:cs="Times New Roman"/>
        </w:rPr>
        <w:t>1.</w:t>
      </w:r>
      <w:r w:rsidR="00502F1E" w:rsidRPr="007C2381">
        <w:rPr>
          <w:rFonts w:ascii="Times New Roman" w:hAnsi="Times New Roman" w:cs="Times New Roman"/>
        </w:rPr>
        <w:tab/>
        <w:t xml:space="preserve">Sur S, Pagliarini R, Bunz F, Rago C, Diaz LA, Kinzler KW, Vogelstein B, Papadopoulos N: </w:t>
      </w:r>
      <w:r w:rsidR="00502F1E" w:rsidRPr="007C2381">
        <w:rPr>
          <w:rFonts w:ascii="Times New Roman" w:hAnsi="Times New Roman" w:cs="Times New Roman"/>
          <w:b/>
        </w:rPr>
        <w:t>A panel of isogenic human cancer cells suggests a therapeutic approach for cancers with inactivated p53.</w:t>
      </w:r>
      <w:r w:rsidR="00502F1E" w:rsidRPr="007C2381">
        <w:rPr>
          <w:rFonts w:ascii="Times New Roman" w:hAnsi="Times New Roman" w:cs="Times New Roman"/>
        </w:rPr>
        <w:t xml:space="preserve"> </w:t>
      </w:r>
      <w:r w:rsidR="00502F1E" w:rsidRPr="007C2381">
        <w:rPr>
          <w:rFonts w:ascii="Times New Roman" w:hAnsi="Times New Roman" w:cs="Times New Roman"/>
          <w:i/>
        </w:rPr>
        <w:t xml:space="preserve">Proc Natl Acad Sci U S A </w:t>
      </w:r>
      <w:r w:rsidR="00502F1E" w:rsidRPr="007C2381">
        <w:rPr>
          <w:rFonts w:ascii="Times New Roman" w:hAnsi="Times New Roman" w:cs="Times New Roman"/>
        </w:rPr>
        <w:t xml:space="preserve">2009, </w:t>
      </w:r>
      <w:r w:rsidR="00502F1E" w:rsidRPr="007C2381">
        <w:rPr>
          <w:rFonts w:ascii="Times New Roman" w:hAnsi="Times New Roman" w:cs="Times New Roman"/>
          <w:b/>
        </w:rPr>
        <w:t>106:</w:t>
      </w:r>
      <w:r w:rsidR="00502F1E" w:rsidRPr="007C2381">
        <w:rPr>
          <w:rFonts w:ascii="Times New Roman" w:hAnsi="Times New Roman" w:cs="Times New Roman"/>
        </w:rPr>
        <w:t>3964-3969.</w:t>
      </w:r>
    </w:p>
    <w:p w:rsidR="00502F1E" w:rsidRPr="00502F1E" w:rsidRDefault="00D85F45">
      <w:pPr>
        <w:rPr>
          <w:rFonts w:ascii="Times New Roman" w:hAnsi="Times New Roman" w:cs="Times New Roman"/>
        </w:rPr>
      </w:pPr>
      <w:r w:rsidRPr="007C2381">
        <w:rPr>
          <w:rFonts w:ascii="Times New Roman" w:hAnsi="Times New Roman" w:cs="Times New Roman"/>
        </w:rPr>
        <w:fldChar w:fldCharType="end"/>
      </w:r>
    </w:p>
    <w:sectPr w:rsidR="00502F1E" w:rsidRPr="00502F1E" w:rsidSect="00B17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BSGullive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F64CC"/>
    <w:rsid w:val="0007704F"/>
    <w:rsid w:val="00096949"/>
    <w:rsid w:val="000F289D"/>
    <w:rsid w:val="0018003C"/>
    <w:rsid w:val="00240281"/>
    <w:rsid w:val="00241F56"/>
    <w:rsid w:val="0025361D"/>
    <w:rsid w:val="002B626F"/>
    <w:rsid w:val="0030413B"/>
    <w:rsid w:val="003F6249"/>
    <w:rsid w:val="00437207"/>
    <w:rsid w:val="00502F1E"/>
    <w:rsid w:val="00532169"/>
    <w:rsid w:val="00620BA6"/>
    <w:rsid w:val="0072742D"/>
    <w:rsid w:val="007620BE"/>
    <w:rsid w:val="007C2381"/>
    <w:rsid w:val="008055F5"/>
    <w:rsid w:val="008D16F0"/>
    <w:rsid w:val="008F2BFA"/>
    <w:rsid w:val="008F64CC"/>
    <w:rsid w:val="009002D1"/>
    <w:rsid w:val="00905944"/>
    <w:rsid w:val="0093191F"/>
    <w:rsid w:val="00A2154C"/>
    <w:rsid w:val="00B176D9"/>
    <w:rsid w:val="00B34CDF"/>
    <w:rsid w:val="00C409B6"/>
    <w:rsid w:val="00C74B99"/>
    <w:rsid w:val="00D85B06"/>
    <w:rsid w:val="00D85F45"/>
    <w:rsid w:val="00DA2A13"/>
    <w:rsid w:val="00DC7489"/>
    <w:rsid w:val="00F0295A"/>
    <w:rsid w:val="00F75F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4C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link w:val="SemEspaamentoChar"/>
    <w:uiPriority w:val="1"/>
    <w:qFormat/>
    <w:rsid w:val="008F64CC"/>
    <w:pPr>
      <w:spacing w:after="0" w:line="240" w:lineRule="auto"/>
    </w:pPr>
  </w:style>
  <w:style w:type="character" w:styleId="nfase">
    <w:name w:val="Emphasis"/>
    <w:basedOn w:val="Fontepargpadro"/>
    <w:uiPriority w:val="20"/>
    <w:qFormat/>
    <w:rsid w:val="008F64CC"/>
    <w:rPr>
      <w:i/>
      <w:iCs/>
    </w:rPr>
  </w:style>
  <w:style w:type="table" w:styleId="Tabelacomgrade">
    <w:name w:val="Table Grid"/>
    <w:basedOn w:val="Tabelanormal"/>
    <w:uiPriority w:val="59"/>
    <w:rsid w:val="008F64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eSutil">
    <w:name w:val="Subtle Emphasis"/>
    <w:basedOn w:val="Fontepargpadro"/>
    <w:uiPriority w:val="19"/>
    <w:qFormat/>
    <w:rsid w:val="008F64CC"/>
    <w:rPr>
      <w:i/>
      <w:iCs/>
      <w:color w:val="808080" w:themeColor="text1" w:themeTint="7F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8F64CC"/>
  </w:style>
  <w:style w:type="paragraph" w:customStyle="1" w:styleId="EndNoteBibliographyTitle">
    <w:name w:val="EndNote Bibliography Title"/>
    <w:basedOn w:val="Normal"/>
    <w:link w:val="EndNoteBibliographyTitleChar"/>
    <w:rsid w:val="00502F1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502F1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F1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502F1E"/>
    <w:rPr>
      <w:rFonts w:ascii="Calibri" w:hAnsi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781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umgcrnai.ahc.umn.edu/cgi-bin/rnaidb.cgi?symbol&amp;hs_trc&amp;esrra&amp;RHS3979-9589591&amp;DETAIL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5</Pages>
  <Words>1201</Words>
  <Characters>6849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8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to</dc:creator>
  <cp:lastModifiedBy>Vitto</cp:lastModifiedBy>
  <cp:revision>26</cp:revision>
  <dcterms:created xsi:type="dcterms:W3CDTF">2019-11-05T16:50:00Z</dcterms:created>
  <dcterms:modified xsi:type="dcterms:W3CDTF">2020-10-27T16:18:00Z</dcterms:modified>
</cp:coreProperties>
</file>